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7821" w:rsidRPr="002A26DA" w:rsidRDefault="00F039E8">
      <w:pPr>
        <w:rPr>
          <w:sz w:val="28"/>
          <w:szCs w:val="28"/>
        </w:rPr>
      </w:pPr>
      <w:r w:rsidRPr="002A26DA">
        <w:rPr>
          <w:b/>
          <w:bCs/>
          <w:sz w:val="28"/>
          <w:szCs w:val="28"/>
        </w:rPr>
        <w:t>Addition</w:t>
      </w:r>
      <w:r w:rsidR="00717821" w:rsidRPr="002A26DA">
        <w:rPr>
          <w:b/>
          <w:bCs/>
          <w:sz w:val="28"/>
          <w:szCs w:val="28"/>
        </w:rPr>
        <w:t>al</w:t>
      </w:r>
      <w:r w:rsidR="00857D6B">
        <w:rPr>
          <w:b/>
          <w:bCs/>
          <w:sz w:val="28"/>
          <w:szCs w:val="28"/>
        </w:rPr>
        <w:t xml:space="preserve"> File S3</w:t>
      </w:r>
      <w:r w:rsidR="00717821" w:rsidRPr="002A26DA">
        <w:rPr>
          <w:b/>
          <w:bCs/>
          <w:sz w:val="28"/>
          <w:szCs w:val="28"/>
        </w:rPr>
        <w:t xml:space="preserve">- </w:t>
      </w:r>
      <w:r w:rsidR="002A26DA" w:rsidRPr="002A26DA">
        <w:rPr>
          <w:b/>
          <w:bCs/>
          <w:sz w:val="28"/>
          <w:szCs w:val="28"/>
        </w:rPr>
        <w:t xml:space="preserve">Activity wise distribution of </w:t>
      </w:r>
      <w:ins w:id="0" w:author="HP" w:date="2022-06-22T12:26:00Z">
        <w:r w:rsidR="007F4669">
          <w:rPr>
            <w:b/>
            <w:bCs/>
            <w:sz w:val="28"/>
            <w:szCs w:val="28"/>
          </w:rPr>
          <w:t xml:space="preserve">average </w:t>
        </w:r>
      </w:ins>
      <w:r w:rsidR="002A26DA" w:rsidRPr="002A26DA">
        <w:rPr>
          <w:b/>
          <w:bCs/>
          <w:sz w:val="28"/>
          <w:szCs w:val="28"/>
        </w:rPr>
        <w:t xml:space="preserve">time spent by </w:t>
      </w:r>
      <w:del w:id="1" w:author="HP" w:date="2022-06-22T12:25:00Z">
        <w:r w:rsidR="002A26DA" w:rsidRPr="002A26DA" w:rsidDel="007F4669">
          <w:rPr>
            <w:b/>
            <w:bCs/>
            <w:sz w:val="28"/>
            <w:szCs w:val="28"/>
          </w:rPr>
          <w:delText xml:space="preserve">rural </w:delText>
        </w:r>
      </w:del>
      <w:r w:rsidR="002A26DA" w:rsidRPr="002A26DA">
        <w:rPr>
          <w:b/>
          <w:bCs/>
          <w:sz w:val="28"/>
          <w:szCs w:val="28"/>
        </w:rPr>
        <w:t>Mitanins</w:t>
      </w:r>
      <w:ins w:id="2" w:author="HP" w:date="2022-06-22T12:25:00Z">
        <w:r w:rsidR="007F4669">
          <w:rPr>
            <w:b/>
            <w:bCs/>
            <w:sz w:val="28"/>
            <w:szCs w:val="28"/>
          </w:rPr>
          <w:t xml:space="preserve"> in a week</w:t>
        </w:r>
      </w:ins>
    </w:p>
    <w:p w:rsidR="002A26DA" w:rsidRDefault="002A26DA">
      <w:pPr>
        <w:rPr>
          <w:b/>
          <w:bCs/>
          <w:sz w:val="24"/>
          <w:szCs w:val="24"/>
        </w:rPr>
      </w:pPr>
    </w:p>
    <w:p w:rsidR="00717821" w:rsidRPr="002A26DA" w:rsidRDefault="00857D6B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S3</w:t>
      </w:r>
      <w:r w:rsidR="00717821" w:rsidRPr="002A26DA">
        <w:rPr>
          <w:b/>
          <w:bCs/>
          <w:sz w:val="24"/>
          <w:szCs w:val="24"/>
        </w:rPr>
        <w:t xml:space="preserve">.1 - Activity wise distribution of </w:t>
      </w:r>
      <w:ins w:id="3" w:author="HP" w:date="2022-06-22T12:25:00Z">
        <w:r w:rsidR="00932ED0">
          <w:rPr>
            <w:b/>
            <w:bCs/>
            <w:sz w:val="24"/>
            <w:szCs w:val="24"/>
          </w:rPr>
          <w:t xml:space="preserve">average </w:t>
        </w:r>
      </w:ins>
      <w:r w:rsidR="00717821" w:rsidRPr="002A26DA">
        <w:rPr>
          <w:b/>
          <w:bCs/>
          <w:sz w:val="24"/>
          <w:szCs w:val="24"/>
        </w:rPr>
        <w:t xml:space="preserve">time spent by rural Mitanins </w:t>
      </w:r>
      <w:ins w:id="4" w:author="HP" w:date="2022-06-22T12:25:00Z">
        <w:r w:rsidR="00932ED0">
          <w:rPr>
            <w:b/>
            <w:bCs/>
            <w:sz w:val="24"/>
            <w:szCs w:val="24"/>
          </w:rPr>
          <w:t xml:space="preserve">in a week </w:t>
        </w:r>
      </w:ins>
      <w:r w:rsidR="00717821" w:rsidRPr="002A26DA">
        <w:rPr>
          <w:b/>
          <w:bCs/>
          <w:sz w:val="24"/>
          <w:szCs w:val="24"/>
        </w:rPr>
        <w:t>(n=660)</w:t>
      </w:r>
    </w:p>
    <w:tbl>
      <w:tblPr>
        <w:tblW w:w="13680" w:type="dxa"/>
        <w:tblInd w:w="89" w:type="dxa"/>
        <w:tblLayout w:type="fixed"/>
        <w:tblLook w:val="04A0"/>
      </w:tblPr>
      <w:tblGrid>
        <w:gridCol w:w="1189"/>
        <w:gridCol w:w="4770"/>
        <w:gridCol w:w="990"/>
        <w:gridCol w:w="4680"/>
        <w:gridCol w:w="990"/>
        <w:gridCol w:w="1061"/>
      </w:tblGrid>
      <w:tr w:rsidR="00717821" w:rsidRPr="00717821" w:rsidTr="00F9184D">
        <w:trPr>
          <w:trHeight w:val="1200"/>
        </w:trPr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17821" w:rsidRPr="00717821" w:rsidRDefault="00717821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bidi="hi-IN"/>
              </w:rPr>
              <w:t>Purpose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17821" w:rsidRPr="00717821" w:rsidRDefault="00717821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bidi="hi-IN"/>
              </w:rPr>
              <w:t>Paid activiti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17821" w:rsidRDefault="00717821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 xml:space="preserve">Mean </w:t>
            </w:r>
            <w:ins w:id="5" w:author="HP" w:date="2022-06-22T12:29:00Z">
              <w:r w:rsidR="00EC485A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bidi="hi-IN"/>
                </w:rPr>
                <w:t xml:space="preserve">weekly </w:t>
              </w:r>
            </w:ins>
            <w:r w:rsidRPr="0071782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time spent (hours)</w:t>
            </w:r>
          </w:p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A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17821" w:rsidRPr="00717821" w:rsidRDefault="00717821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Unpaid activiti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17821" w:rsidRDefault="00717821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 xml:space="preserve">Mean </w:t>
            </w:r>
            <w:ins w:id="6" w:author="HP" w:date="2022-06-22T12:29:00Z">
              <w:r w:rsidR="00EC485A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bidi="hi-IN"/>
                </w:rPr>
                <w:t xml:space="preserve">weekly </w:t>
              </w:r>
            </w:ins>
            <w:r w:rsidRPr="0071782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time spent (hours)</w:t>
            </w:r>
          </w:p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B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17821" w:rsidRDefault="00717821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% of time spent on unpaid tasks</w:t>
            </w:r>
          </w:p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B/(A+B)</w:t>
            </w:r>
          </w:p>
        </w:tc>
      </w:tr>
      <w:tr w:rsidR="00F61497" w:rsidRPr="00717821" w:rsidTr="00F9184D">
        <w:trPr>
          <w:trHeight w:val="600"/>
        </w:trPr>
        <w:tc>
          <w:tcPr>
            <w:tcW w:w="11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Health Education</w:t>
            </w:r>
          </w:p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Home visits for health education - newborn care and young child care (0-15 month age children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</w:t>
            </w:r>
            <w:r w:rsidR="00E95C1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Home visits for health education - young child care (16-35 month children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</w:t>
            </w:r>
            <w:r w:rsidR="00E95C1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61497" w:rsidRPr="00717821" w:rsidTr="00F9184D">
        <w:trPr>
          <w:trHeight w:val="300"/>
        </w:trPr>
        <w:tc>
          <w:tcPr>
            <w:tcW w:w="11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 xml:space="preserve">Home visits for health education - pregnant women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61497" w:rsidRPr="00717821" w:rsidTr="00F9184D">
        <w:trPr>
          <w:trHeight w:val="900"/>
        </w:trPr>
        <w:tc>
          <w:tcPr>
            <w:tcW w:w="11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Home visits for follow-up of chronic disease cases - e.g. hypertension, diabetes, mental disorders, blood disorde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61497" w:rsidRPr="00717821" w:rsidTr="00F9184D">
        <w:trPr>
          <w:trHeight w:val="600"/>
        </w:trPr>
        <w:tc>
          <w:tcPr>
            <w:tcW w:w="11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Home visits for prevention of vector-borne and water-borne diseases e.g. dengue, malaria, diarrh</w:t>
            </w:r>
            <w:r w:rsidR="00F205B6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o</w:t>
            </w: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e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61497" w:rsidRPr="00717821" w:rsidTr="00F9184D">
        <w:trPr>
          <w:trHeight w:val="300"/>
        </w:trPr>
        <w:tc>
          <w:tcPr>
            <w:tcW w:w="11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School health meetings with studen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61497" w:rsidRPr="00717821" w:rsidTr="00F9184D">
        <w:trPr>
          <w:trHeight w:val="600"/>
        </w:trPr>
        <w:tc>
          <w:tcPr>
            <w:tcW w:w="11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 xml:space="preserve">Meetings in community for health education on a wide range of health issues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61497" w:rsidRPr="00717821" w:rsidTr="00F9184D">
        <w:trPr>
          <w:trHeight w:val="300"/>
        </w:trPr>
        <w:tc>
          <w:tcPr>
            <w:tcW w:w="11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Sub-to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1.</w:t>
            </w:r>
            <w:r w:rsidR="00E95C1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E95C1C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2.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97" w:rsidRPr="00717821" w:rsidRDefault="00E95C1C" w:rsidP="007178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64</w:t>
            </w:r>
            <w:r w:rsidR="00F61497" w:rsidRPr="00717821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%</w:t>
            </w:r>
          </w:p>
        </w:tc>
      </w:tr>
      <w:tr w:rsidR="00F61497" w:rsidRPr="00717821" w:rsidTr="00F9184D">
        <w:trPr>
          <w:trHeight w:val="1500"/>
        </w:trPr>
        <w:tc>
          <w:tcPr>
            <w:tcW w:w="11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Delivering services directly</w:t>
            </w:r>
          </w:p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Testing and treatment of malar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Identification and treatment of illnesses at Mitanin's home or by visiting families - diarrh</w:t>
            </w:r>
            <w:r w:rsidR="00F205B6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o</w:t>
            </w: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 xml:space="preserve">ea,  cold and cough in children, pneumonia in children, sick newborn, skin ailments, pain, minor injuries, reproductive-tract infections, eye infection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</w:p>
        </w:tc>
      </w:tr>
      <w:tr w:rsidR="00F61497" w:rsidRPr="00717821" w:rsidTr="00F9184D">
        <w:trPr>
          <w:trHeight w:val="300"/>
        </w:trPr>
        <w:tc>
          <w:tcPr>
            <w:tcW w:w="11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Contraceptive distribution and counsel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</w:p>
        </w:tc>
      </w:tr>
      <w:tr w:rsidR="00F61497" w:rsidRPr="00717821" w:rsidTr="00F9184D">
        <w:trPr>
          <w:trHeight w:val="300"/>
        </w:trPr>
        <w:tc>
          <w:tcPr>
            <w:tcW w:w="11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Sub-to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0.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1.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97" w:rsidRPr="00717821" w:rsidRDefault="00E95C1C" w:rsidP="007178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76</w:t>
            </w:r>
            <w:r w:rsidR="00F61497" w:rsidRPr="00717821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%</w:t>
            </w:r>
          </w:p>
        </w:tc>
      </w:tr>
      <w:tr w:rsidR="00F61497" w:rsidRPr="00717821" w:rsidTr="00F9184D">
        <w:trPr>
          <w:trHeight w:val="900"/>
        </w:trPr>
        <w:tc>
          <w:tcPr>
            <w:tcW w:w="11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Linkage with formal services</w:t>
            </w:r>
          </w:p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Attending monthly immunisation session/village health and nutrition day (classified as a monthly routine task) and bringing children for immunis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9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61497" w:rsidRPr="00717821" w:rsidTr="00F9184D">
        <w:trPr>
          <w:trHeight w:val="900"/>
        </w:trPr>
        <w:tc>
          <w:tcPr>
            <w:tcW w:w="11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 xml:space="preserve">Bringing pregnant women to local ante-natal care session,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Identification of high risk pregnancies, taking pregnant women to secondary care facilities for ante-natal check-ups, diagnostics and managem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61497" w:rsidRPr="00717821" w:rsidTr="00F9184D">
        <w:trPr>
          <w:trHeight w:val="1200"/>
        </w:trPr>
        <w:tc>
          <w:tcPr>
            <w:tcW w:w="11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Identification of referrals and accompanying them to health facilities - deliveries, sterilisation, cataract, severely malnourished childre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 xml:space="preserve">Identification of referrals or accompanying them to higher health facilities - sick newborn, pneumonia, non-communicable diseases, mental illnesses, injuries or other illnesses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61497" w:rsidRPr="00717821" w:rsidTr="00F9184D">
        <w:trPr>
          <w:trHeight w:val="900"/>
        </w:trPr>
        <w:tc>
          <w:tcPr>
            <w:tcW w:w="11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 xml:space="preserve">Identification of presumptive cases of tuberculosis, leprosy; referring them to health facilities for confirmation; follow-ups for treatment adherence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Referrals for IUCD (other than PPIUCD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61497" w:rsidRPr="00717821" w:rsidTr="00F9184D">
        <w:trPr>
          <w:trHeight w:val="600"/>
        </w:trPr>
        <w:tc>
          <w:tcPr>
            <w:tcW w:w="11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 xml:space="preserve">Specific campaigns for linkage with services - pulse polio, de-worming, filaria prophylaxis,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8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Campaign for Vitamin A supplement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61497" w:rsidRPr="00717821" w:rsidTr="00F9184D">
        <w:trPr>
          <w:trHeight w:val="900"/>
        </w:trPr>
        <w:tc>
          <w:tcPr>
            <w:tcW w:w="11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Bringing patients especially above 30 years age individuals to health and wellness centres for screening of non-communicable diseas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8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61497" w:rsidRPr="00717821" w:rsidTr="00F9184D">
        <w:trPr>
          <w:trHeight w:val="300"/>
        </w:trPr>
        <w:tc>
          <w:tcPr>
            <w:tcW w:w="11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Sub-to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4.2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0.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16%</w:t>
            </w:r>
          </w:p>
        </w:tc>
      </w:tr>
      <w:tr w:rsidR="00F61497" w:rsidRPr="00717821" w:rsidTr="00F9184D">
        <w:trPr>
          <w:trHeight w:val="900"/>
        </w:trPr>
        <w:tc>
          <w:tcPr>
            <w:tcW w:w="11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Action on social determinants of health (SDOH)</w:t>
            </w:r>
          </w:p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One monthly meeting of village health nutrition sanitation committee - for action on social determinants (classified as a monthly routine task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Other community meetings for action on social determinan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61497" w:rsidRPr="00717821" w:rsidTr="00F9184D">
        <w:trPr>
          <w:trHeight w:val="600"/>
        </w:trPr>
        <w:tc>
          <w:tcPr>
            <w:tcW w:w="11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Visits to officials of non-health sectors (water, food, employment etc.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61497" w:rsidRPr="00717821" w:rsidTr="00F9184D">
        <w:trPr>
          <w:trHeight w:val="600"/>
        </w:trPr>
        <w:tc>
          <w:tcPr>
            <w:tcW w:w="11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Home visits, community meetings and action on opposing gender based viole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61497" w:rsidRPr="00717821" w:rsidTr="00F9184D">
        <w:trPr>
          <w:trHeight w:val="300"/>
        </w:trPr>
        <w:tc>
          <w:tcPr>
            <w:tcW w:w="11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Sub-to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1.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1.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65%</w:t>
            </w:r>
          </w:p>
        </w:tc>
      </w:tr>
      <w:tr w:rsidR="00F61497" w:rsidRPr="00717821" w:rsidTr="00F9184D">
        <w:trPr>
          <w:trHeight w:val="900"/>
        </w:trPr>
        <w:tc>
          <w:tcPr>
            <w:tcW w:w="11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lastRenderedPageBreak/>
              <w:t>COVID-19 related action*</w:t>
            </w:r>
          </w:p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 xml:space="preserve">Home visits for COVID-19 related tasks-door to door survey to find persons with influenza symptoms, monitoring home isolation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61497" w:rsidRPr="00717821" w:rsidTr="00F9184D">
        <w:trPr>
          <w:trHeight w:val="600"/>
        </w:trPr>
        <w:tc>
          <w:tcPr>
            <w:tcW w:w="11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 xml:space="preserve">Bringing individuals for testing, bringing individuals for COVID-19vaccination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61497" w:rsidRPr="00717821" w:rsidTr="00F9184D">
        <w:trPr>
          <w:trHeight w:val="300"/>
        </w:trPr>
        <w:tc>
          <w:tcPr>
            <w:tcW w:w="11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Data collection and reporting related to COVID-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61497" w:rsidRPr="00717821" w:rsidTr="00F9184D">
        <w:trPr>
          <w:trHeight w:val="300"/>
        </w:trPr>
        <w:tc>
          <w:tcPr>
            <w:tcW w:w="11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Sub-to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0.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3.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100%</w:t>
            </w:r>
          </w:p>
        </w:tc>
      </w:tr>
      <w:tr w:rsidR="00F61497" w:rsidRPr="00717821" w:rsidTr="00F9184D">
        <w:trPr>
          <w:trHeight w:val="900"/>
        </w:trPr>
        <w:tc>
          <w:tcPr>
            <w:tcW w:w="11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Recording and reporting</w:t>
            </w:r>
          </w:p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 xml:space="preserve">Collecting data on population, symptoms and risk factors of multiple diseases in individuals using community based assessment checklist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6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Other surveys asked by government health official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61497" w:rsidRPr="00717821" w:rsidTr="00F9184D">
        <w:trPr>
          <w:trHeight w:val="900"/>
        </w:trPr>
        <w:tc>
          <w:tcPr>
            <w:tcW w:w="11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One monthly meeting for reporting to supervisors (classified as a monthly routine task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.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Other meetings for reporting or for receiving instructions about activities for specific government campaigns and other prioriti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61497" w:rsidRPr="00717821" w:rsidTr="00F9184D">
        <w:trPr>
          <w:trHeight w:val="600"/>
        </w:trPr>
        <w:tc>
          <w:tcPr>
            <w:tcW w:w="11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Recording data in CHW register and updating monthly (classified as a monthly routine task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6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61497" w:rsidRPr="00717821" w:rsidTr="00F9184D">
        <w:trPr>
          <w:trHeight w:val="300"/>
        </w:trPr>
        <w:tc>
          <w:tcPr>
            <w:tcW w:w="11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Sub-to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3.6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71782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2.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97" w:rsidRPr="00717821" w:rsidRDefault="00F61497" w:rsidP="007178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40%</w:t>
            </w:r>
          </w:p>
        </w:tc>
      </w:tr>
      <w:tr w:rsidR="00717821" w:rsidRPr="00717821" w:rsidTr="00F9184D">
        <w:trPr>
          <w:trHeight w:val="300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821" w:rsidRPr="00717821" w:rsidRDefault="00717821" w:rsidP="007178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821" w:rsidRPr="00717821" w:rsidRDefault="00717821" w:rsidP="007178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To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821" w:rsidRPr="00717821" w:rsidRDefault="00717821" w:rsidP="007178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10.</w:t>
            </w:r>
            <w:r w:rsidR="00F15E7D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8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821" w:rsidRPr="00717821" w:rsidRDefault="00717821" w:rsidP="007178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821" w:rsidRPr="00717821" w:rsidRDefault="00717821" w:rsidP="00F15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717821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1</w:t>
            </w:r>
            <w:r w:rsidR="00F15E7D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3.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821" w:rsidRPr="00717821" w:rsidRDefault="00F15E7D" w:rsidP="007178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55</w:t>
            </w:r>
            <w:r w:rsidR="00717821" w:rsidRPr="00717821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%</w:t>
            </w:r>
          </w:p>
        </w:tc>
      </w:tr>
    </w:tbl>
    <w:p w:rsidR="00717821" w:rsidRDefault="00717821">
      <w:r>
        <w:t xml:space="preserve"> </w:t>
      </w:r>
    </w:p>
    <w:p w:rsidR="00717821" w:rsidRDefault="00717821"/>
    <w:p w:rsidR="008857F4" w:rsidRDefault="008857F4">
      <w:r>
        <w:br w:type="page"/>
      </w:r>
    </w:p>
    <w:p w:rsidR="008857F4" w:rsidRPr="002A26DA" w:rsidRDefault="00857D6B" w:rsidP="008857F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able S3</w:t>
      </w:r>
      <w:r w:rsidR="008857F4" w:rsidRPr="002A26DA">
        <w:rPr>
          <w:b/>
          <w:bCs/>
          <w:sz w:val="24"/>
          <w:szCs w:val="24"/>
        </w:rPr>
        <w:t xml:space="preserve">.2 - Activity wise distribution of </w:t>
      </w:r>
      <w:ins w:id="7" w:author="HP" w:date="2022-06-22T12:25:00Z">
        <w:r w:rsidR="00932ED0">
          <w:rPr>
            <w:b/>
            <w:bCs/>
            <w:sz w:val="24"/>
            <w:szCs w:val="24"/>
          </w:rPr>
          <w:t xml:space="preserve">average </w:t>
        </w:r>
      </w:ins>
      <w:r w:rsidR="008857F4" w:rsidRPr="002A26DA">
        <w:rPr>
          <w:b/>
          <w:bCs/>
          <w:sz w:val="24"/>
          <w:szCs w:val="24"/>
        </w:rPr>
        <w:t xml:space="preserve">time spent by urban Mitanins </w:t>
      </w:r>
      <w:ins w:id="8" w:author="HP" w:date="2022-06-22T12:25:00Z">
        <w:r w:rsidR="00932ED0">
          <w:rPr>
            <w:b/>
            <w:bCs/>
            <w:sz w:val="24"/>
            <w:szCs w:val="24"/>
          </w:rPr>
          <w:t xml:space="preserve">in a week </w:t>
        </w:r>
      </w:ins>
      <w:r w:rsidR="008857F4" w:rsidRPr="002A26DA">
        <w:rPr>
          <w:b/>
          <w:bCs/>
          <w:sz w:val="24"/>
          <w:szCs w:val="24"/>
        </w:rPr>
        <w:t>(n=406)</w:t>
      </w:r>
    </w:p>
    <w:p w:rsidR="006C4D9C" w:rsidRDefault="006C4D9C" w:rsidP="008857F4">
      <w:pPr>
        <w:rPr>
          <w:b/>
          <w:bCs/>
        </w:rPr>
      </w:pPr>
    </w:p>
    <w:tbl>
      <w:tblPr>
        <w:tblW w:w="13699" w:type="dxa"/>
        <w:tblInd w:w="89" w:type="dxa"/>
        <w:tblLayout w:type="fixed"/>
        <w:tblLook w:val="04A0"/>
      </w:tblPr>
      <w:tblGrid>
        <w:gridCol w:w="1189"/>
        <w:gridCol w:w="4770"/>
        <w:gridCol w:w="990"/>
        <w:gridCol w:w="4680"/>
        <w:gridCol w:w="990"/>
        <w:gridCol w:w="1080"/>
      </w:tblGrid>
      <w:tr w:rsidR="00F9184D" w:rsidRPr="00F200E5" w:rsidTr="00F9184D">
        <w:trPr>
          <w:trHeight w:val="1440"/>
        </w:trPr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bidi="hi-IN"/>
              </w:rPr>
              <w:t>Purpose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bidi="hi-IN"/>
              </w:rPr>
              <w:t>Paid activiti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 xml:space="preserve">Mean </w:t>
            </w:r>
            <w:ins w:id="9" w:author="HP" w:date="2022-06-22T12:29:00Z">
              <w:r w:rsidR="00EC485A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bidi="hi-IN"/>
                </w:rPr>
                <w:t xml:space="preserve">weekly </w:t>
              </w:r>
            </w:ins>
            <w:r w:rsidRPr="00F200E5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time spent (hours)</w:t>
            </w:r>
          </w:p>
          <w:p w:rsidR="00A219C1" w:rsidRPr="00F200E5" w:rsidRDefault="00A219C1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A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Unpaid activiti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 xml:space="preserve">Mean </w:t>
            </w:r>
            <w:ins w:id="10" w:author="HP" w:date="2022-06-22T12:29:00Z">
              <w:r w:rsidR="00EC485A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bidi="hi-IN"/>
                </w:rPr>
                <w:t xml:space="preserve">weekly </w:t>
              </w:r>
            </w:ins>
            <w:r w:rsidRPr="00F200E5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time spent (hours)</w:t>
            </w:r>
          </w:p>
          <w:p w:rsidR="00A219C1" w:rsidRPr="00F200E5" w:rsidRDefault="00A219C1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Default="00F200E5" w:rsidP="00A21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% of time spent on unpaid tasks</w:t>
            </w:r>
          </w:p>
          <w:p w:rsidR="00A219C1" w:rsidRPr="00F200E5" w:rsidRDefault="00A219C1" w:rsidP="00A21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B/(A+B)</w:t>
            </w:r>
          </w:p>
        </w:tc>
      </w:tr>
      <w:tr w:rsidR="00F200E5" w:rsidRPr="00F200E5" w:rsidTr="00F9184D">
        <w:trPr>
          <w:trHeight w:val="600"/>
        </w:trPr>
        <w:tc>
          <w:tcPr>
            <w:tcW w:w="11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Health Education</w:t>
            </w:r>
          </w:p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Home visits for health education - newborn care and young child care (0-15 month age children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</w:t>
            </w:r>
            <w:r w:rsidR="0088277F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9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Home visits for health education - young child care (16-35 month children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</w:t>
            </w:r>
            <w:r w:rsidR="0088277F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200E5" w:rsidRPr="00F200E5" w:rsidTr="00F9184D">
        <w:trPr>
          <w:trHeight w:val="300"/>
        </w:trPr>
        <w:tc>
          <w:tcPr>
            <w:tcW w:w="11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 xml:space="preserve">Home visits for health education - pregnant women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200E5" w:rsidRPr="00F200E5" w:rsidTr="00F9184D">
        <w:trPr>
          <w:trHeight w:val="900"/>
        </w:trPr>
        <w:tc>
          <w:tcPr>
            <w:tcW w:w="11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Home visits for follow-up of chronic disease cases - e.g. hypertension, diabetes, mental disorders, blood disorde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200E5" w:rsidRPr="00F200E5" w:rsidTr="00F9184D">
        <w:trPr>
          <w:trHeight w:val="600"/>
        </w:trPr>
        <w:tc>
          <w:tcPr>
            <w:tcW w:w="11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Home visits for prevention of vector-borne and water-borne diseases e.g. dengue, malaria, diarrh</w:t>
            </w:r>
            <w:r w:rsidR="00F205B6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o</w:t>
            </w: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e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200E5" w:rsidRPr="00F200E5" w:rsidTr="00F9184D">
        <w:trPr>
          <w:trHeight w:val="300"/>
        </w:trPr>
        <w:tc>
          <w:tcPr>
            <w:tcW w:w="11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School health meetings with studen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200E5" w:rsidRPr="00F200E5" w:rsidTr="00F9184D">
        <w:trPr>
          <w:trHeight w:val="600"/>
        </w:trPr>
        <w:tc>
          <w:tcPr>
            <w:tcW w:w="11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 xml:space="preserve">Meetings in community for health education on a wide range of health issues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200E5" w:rsidRPr="00F200E5" w:rsidTr="00F9184D">
        <w:trPr>
          <w:trHeight w:val="300"/>
        </w:trPr>
        <w:tc>
          <w:tcPr>
            <w:tcW w:w="11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Sub-to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1.</w:t>
            </w:r>
            <w:r w:rsidR="0088277F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9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3.</w:t>
            </w:r>
            <w:r w:rsidR="0088277F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88277F" w:rsidP="00F20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62</w:t>
            </w:r>
            <w:r w:rsidR="00F200E5" w:rsidRPr="00F200E5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%</w:t>
            </w:r>
          </w:p>
        </w:tc>
      </w:tr>
      <w:tr w:rsidR="00F200E5" w:rsidRPr="00F200E5" w:rsidTr="00F9184D">
        <w:trPr>
          <w:trHeight w:val="1500"/>
        </w:trPr>
        <w:tc>
          <w:tcPr>
            <w:tcW w:w="11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Delivering services directly</w:t>
            </w:r>
          </w:p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Testing and treatment of malar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Identification and treatment of illnesses at Mitanin's home or by visiting families - diarrh</w:t>
            </w:r>
            <w:r w:rsidR="00F205B6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o</w:t>
            </w: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 xml:space="preserve">ea,  cold and cough in children, pneumonia in children, sick newborn, skin ailments, pain, minor injuries, reproductive-tract infections, eye infection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200E5" w:rsidRPr="00F200E5" w:rsidTr="00F9184D">
        <w:trPr>
          <w:trHeight w:val="300"/>
        </w:trPr>
        <w:tc>
          <w:tcPr>
            <w:tcW w:w="11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Contraceptive distribution and counsel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200E5" w:rsidRPr="00F200E5" w:rsidTr="00F9184D">
        <w:trPr>
          <w:trHeight w:val="300"/>
        </w:trPr>
        <w:tc>
          <w:tcPr>
            <w:tcW w:w="11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Sub-to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0.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96%</w:t>
            </w:r>
          </w:p>
        </w:tc>
      </w:tr>
      <w:tr w:rsidR="00F9184D" w:rsidRPr="00F200E5" w:rsidTr="00F9184D">
        <w:trPr>
          <w:trHeight w:val="900"/>
        </w:trPr>
        <w:tc>
          <w:tcPr>
            <w:tcW w:w="11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lastRenderedPageBreak/>
              <w:t>Linkage with formal services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Attending monthly immunisation session/village health and nutrition day (classified as a monthly routine task) and bringing children for immunis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.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9184D" w:rsidRPr="00F200E5" w:rsidTr="00F9184D">
        <w:trPr>
          <w:trHeight w:val="900"/>
        </w:trPr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 xml:space="preserve">Bringing pregnant women to local ante-natal care session,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7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Identification of high risk pregnancies, taking pregnant women to secondary care facilities for ante-natal check-ups, diagnostics and managem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9184D" w:rsidRPr="00F200E5" w:rsidTr="00F9184D">
        <w:trPr>
          <w:trHeight w:val="1200"/>
        </w:trPr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Identification of referrals and accompanying them to health facilities - deliveries, sterilisation, cataract, severely malnourished childre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.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 xml:space="preserve">Identification of referrals or accompanying them to higher health facilities - sick newborn, pneumonia, non-communicable diseases, mental illnesses, injuries or other illnesses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9184D" w:rsidRPr="00F200E5" w:rsidTr="00F9184D">
        <w:trPr>
          <w:trHeight w:val="900"/>
        </w:trPr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 xml:space="preserve">Identification of presumptive cases of tuberculosis, leprosy; referring them to health facilities for confirmation; follow-ups for treatment adherence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Referrals for IUCD (other than PPIUCD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9184D" w:rsidRPr="00F200E5" w:rsidTr="00F9184D">
        <w:trPr>
          <w:trHeight w:val="600"/>
        </w:trPr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 xml:space="preserve">Specific campaigns for linkage with services - pulse polio, de-worming, filaria prophylaxis,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Campaign for Vitamin A supplement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9184D" w:rsidRPr="00F200E5" w:rsidTr="00F9184D">
        <w:trPr>
          <w:trHeight w:val="900"/>
        </w:trPr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Bringing patients especially above 30 years age individuals to health and wellness centres for screening of non-communicable diseas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9184D" w:rsidRPr="00F200E5" w:rsidTr="00F9184D">
        <w:trPr>
          <w:trHeight w:val="300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Sub-to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8.9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34%</w:t>
            </w:r>
          </w:p>
        </w:tc>
      </w:tr>
      <w:tr w:rsidR="00F9184D" w:rsidRPr="00F200E5" w:rsidTr="00F9184D">
        <w:trPr>
          <w:trHeight w:val="900"/>
        </w:trPr>
        <w:tc>
          <w:tcPr>
            <w:tcW w:w="11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Action on social determinants of health (SDOH)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One monthly meeting of village health nutrition sanitation committee - for action on social determinants (classified as a monthly routine task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Other community meetings for action on social determinan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9184D" w:rsidRPr="00F200E5" w:rsidTr="00F9184D">
        <w:trPr>
          <w:trHeight w:val="600"/>
        </w:trPr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Visits to officials of non-health sectors (water, food, employment etc.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9184D" w:rsidRPr="00F200E5" w:rsidTr="00F9184D">
        <w:trPr>
          <w:trHeight w:val="600"/>
        </w:trPr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Home visits, community meetings and action on opposing gender based viole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9184D" w:rsidRPr="00F200E5" w:rsidTr="00F9184D">
        <w:trPr>
          <w:trHeight w:val="300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Sub-to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1.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631EAA" w:rsidP="00F20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64</w:t>
            </w:r>
            <w:r w:rsidR="00F200E5" w:rsidRPr="00F200E5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%</w:t>
            </w:r>
          </w:p>
        </w:tc>
      </w:tr>
      <w:tr w:rsidR="00F200E5" w:rsidRPr="00F200E5" w:rsidTr="00F9184D">
        <w:trPr>
          <w:trHeight w:val="900"/>
        </w:trPr>
        <w:tc>
          <w:tcPr>
            <w:tcW w:w="11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COVID-19 related action*</w:t>
            </w:r>
          </w:p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lastRenderedPageBreak/>
              <w:t> 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lastRenderedPageBreak/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 xml:space="preserve">Home visits for COVID-19 related tasks-door to door survey to find persons with influenza symptoms, monitoring home isolation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200E5" w:rsidRPr="00F200E5" w:rsidTr="00F9184D">
        <w:trPr>
          <w:trHeight w:val="600"/>
        </w:trPr>
        <w:tc>
          <w:tcPr>
            <w:tcW w:w="11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 xml:space="preserve">Bringing individuals for testing, bringing individuals for COVID-19vaccination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200E5" w:rsidRPr="00F200E5" w:rsidTr="00F9184D">
        <w:trPr>
          <w:trHeight w:val="300"/>
        </w:trPr>
        <w:tc>
          <w:tcPr>
            <w:tcW w:w="11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Data collection and reporting related to COVID-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200E5" w:rsidRPr="00F200E5" w:rsidTr="00F9184D">
        <w:trPr>
          <w:trHeight w:val="300"/>
        </w:trPr>
        <w:tc>
          <w:tcPr>
            <w:tcW w:w="11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Sub-to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0.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100%</w:t>
            </w:r>
          </w:p>
        </w:tc>
      </w:tr>
      <w:tr w:rsidR="00F200E5" w:rsidRPr="00F200E5" w:rsidTr="00F9184D">
        <w:trPr>
          <w:trHeight w:val="900"/>
        </w:trPr>
        <w:tc>
          <w:tcPr>
            <w:tcW w:w="11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Recording and reporting</w:t>
            </w:r>
          </w:p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 xml:space="preserve">Collecting data on population, symptoms and risk factors of multiple diseases in individuals using community based assessment checklist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7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Other surveys asked by government health official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200E5" w:rsidRPr="00F200E5" w:rsidTr="00F9184D">
        <w:trPr>
          <w:trHeight w:val="900"/>
        </w:trPr>
        <w:tc>
          <w:tcPr>
            <w:tcW w:w="11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One monthly meeting for reporting to supervisors (classified as a monthly routine task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.8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Other meetings for reporting or for receiving instructions about activities for specific government campaigns and other prioriti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200E5" w:rsidRPr="00F200E5" w:rsidTr="00F9184D">
        <w:trPr>
          <w:trHeight w:val="600"/>
        </w:trPr>
        <w:tc>
          <w:tcPr>
            <w:tcW w:w="118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val="en-IN" w:bidi="hi-IN"/>
              </w:rPr>
              <w:t>Recording data in CHW register and updating monthly (classified as a monthly routine task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7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</w:tr>
      <w:tr w:rsidR="00F200E5" w:rsidRPr="00F200E5" w:rsidTr="00F9184D">
        <w:trPr>
          <w:trHeight w:val="300"/>
        </w:trPr>
        <w:tc>
          <w:tcPr>
            <w:tcW w:w="11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Sub-to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4.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88277F" w:rsidP="00F20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38</w:t>
            </w:r>
            <w:r w:rsidR="00F200E5" w:rsidRPr="00F200E5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%</w:t>
            </w:r>
          </w:p>
        </w:tc>
      </w:tr>
      <w:tr w:rsidR="00F9184D" w:rsidRPr="00F200E5" w:rsidTr="00F9184D">
        <w:trPr>
          <w:trHeight w:val="300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color w:val="000000"/>
                <w:lang w:bidi="hi-IN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00E5" w:rsidRPr="00F200E5" w:rsidRDefault="00F200E5" w:rsidP="00F200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F200E5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To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88277F" w:rsidP="00F20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16</w:t>
            </w:r>
            <w:r w:rsidR="00F200E5" w:rsidRPr="00F200E5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F200E5" w:rsidP="00F20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F200E5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17.</w:t>
            </w:r>
            <w:r w:rsidR="0088277F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0E5" w:rsidRPr="00F200E5" w:rsidRDefault="0088277F" w:rsidP="00F200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52</w:t>
            </w:r>
            <w:r w:rsidR="00F200E5" w:rsidRPr="00F200E5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%</w:t>
            </w:r>
          </w:p>
        </w:tc>
      </w:tr>
    </w:tbl>
    <w:p w:rsidR="006C4D9C" w:rsidRPr="00717821" w:rsidRDefault="006C4D9C" w:rsidP="008857F4">
      <w:pPr>
        <w:rPr>
          <w:b/>
          <w:bCs/>
        </w:rPr>
      </w:pPr>
    </w:p>
    <w:p w:rsidR="00F039E8" w:rsidRDefault="00F039E8"/>
    <w:sectPr w:rsidR="00F039E8" w:rsidSect="007178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trackRevisions/>
  <w:defaultTabStop w:val="720"/>
  <w:drawingGridHorizontalSpacing w:val="110"/>
  <w:displayHorizontalDrawingGridEvery w:val="2"/>
  <w:characterSpacingControl w:val="doNotCompress"/>
  <w:compat/>
  <w:rsids>
    <w:rsidRoot w:val="00F039E8"/>
    <w:rsid w:val="000216AA"/>
    <w:rsid w:val="000A65C9"/>
    <w:rsid w:val="002A26DA"/>
    <w:rsid w:val="00403203"/>
    <w:rsid w:val="005269A9"/>
    <w:rsid w:val="00577C70"/>
    <w:rsid w:val="005F4501"/>
    <w:rsid w:val="00631EAA"/>
    <w:rsid w:val="006C4D9C"/>
    <w:rsid w:val="00717821"/>
    <w:rsid w:val="007F4669"/>
    <w:rsid w:val="00857D6B"/>
    <w:rsid w:val="0088277F"/>
    <w:rsid w:val="008857F4"/>
    <w:rsid w:val="00932ED0"/>
    <w:rsid w:val="00A219C1"/>
    <w:rsid w:val="00B83063"/>
    <w:rsid w:val="00BD11A5"/>
    <w:rsid w:val="00E95C1C"/>
    <w:rsid w:val="00EC485A"/>
    <w:rsid w:val="00ED5B40"/>
    <w:rsid w:val="00ED71F7"/>
    <w:rsid w:val="00F039E8"/>
    <w:rsid w:val="00F15E7D"/>
    <w:rsid w:val="00F200E5"/>
    <w:rsid w:val="00F205B6"/>
    <w:rsid w:val="00F23C62"/>
    <w:rsid w:val="00F61497"/>
    <w:rsid w:val="00F83075"/>
    <w:rsid w:val="00F918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B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04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6</Pages>
  <Words>1206</Words>
  <Characters>687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5</cp:revision>
  <dcterms:created xsi:type="dcterms:W3CDTF">2022-05-15T05:00:00Z</dcterms:created>
  <dcterms:modified xsi:type="dcterms:W3CDTF">2022-06-22T06:59:00Z</dcterms:modified>
</cp:coreProperties>
</file>